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right" w:tblpY="1303"/>
        <w:tblW w:w="8073" w:type="dxa"/>
        <w:tblLook w:val="04A0" w:firstRow="1" w:lastRow="0" w:firstColumn="1" w:lastColumn="0" w:noHBand="0" w:noVBand="1"/>
      </w:tblPr>
      <w:tblGrid>
        <w:gridCol w:w="1245"/>
        <w:gridCol w:w="701"/>
        <w:gridCol w:w="992"/>
        <w:gridCol w:w="709"/>
        <w:gridCol w:w="1134"/>
        <w:gridCol w:w="1646"/>
        <w:gridCol w:w="1646"/>
      </w:tblGrid>
      <w:tr w:rsidR="0000274F" w:rsidRPr="00635971" w:rsidTr="008D33AD">
        <w:trPr>
          <w:trHeight w:val="300"/>
        </w:trPr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8D33AD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8D33AD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C</w:t>
            </w:r>
          </w:p>
        </w:tc>
        <w:tc>
          <w:tcPr>
            <w:tcW w:w="32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b/>
                <w:color w:val="000000"/>
              </w:rPr>
              <w:t>Probe  ID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8D33AD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g</w:t>
            </w:r>
            <w:r w:rsidRPr="008D33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00274F" w:rsidRPr="00635971">
              <w:rPr>
                <w:rFonts w:ascii="Times New Roman" w:eastAsia="Times New Roman" w:hAnsi="Times New Roman" w:cs="Times New Roman"/>
                <w:b/>
                <w:color w:val="000000"/>
              </w:rPr>
              <w:t>F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8D33AD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g</w:t>
            </w:r>
            <w:r w:rsidRPr="008D33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635971">
              <w:rPr>
                <w:rFonts w:ascii="Times New Roman" w:eastAsia="Times New Roman" w:hAnsi="Times New Roman" w:cs="Times New Roman"/>
                <w:b/>
                <w:color w:val="000000"/>
              </w:rPr>
              <w:t>F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e region affected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9_11212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FBF1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Ex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5_0754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MYO7A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5_0888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LDLRAD3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0_0742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9_0440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8_06537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8D33AD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33AD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E01EA6" wp14:editId="5D047F2C">
                      <wp:simplePos x="0" y="0"/>
                      <wp:positionH relativeFrom="column">
                        <wp:posOffset>-4185285</wp:posOffset>
                      </wp:positionH>
                      <wp:positionV relativeFrom="paragraph">
                        <wp:posOffset>-2416810</wp:posOffset>
                      </wp:positionV>
                      <wp:extent cx="6734175" cy="542925"/>
                      <wp:effectExtent l="0" t="0" r="9525" b="9525"/>
                      <wp:wrapNone/>
                      <wp:docPr id="30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34175" cy="542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D33AD" w:rsidRPr="00693AA9" w:rsidRDefault="008D33AD" w:rsidP="00EC5A39">
                                  <w:pPr>
                                    <w:spacing w:line="240" w:lineRule="auto"/>
                                    <w:ind w:left="1134" w:hanging="992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693AA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="006A140D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 w:rsidR="00693AA9" w:rsidRPr="00693AA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Table.</w:t>
                                  </w:r>
                                  <w:r w:rsidRPr="00693AA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243FB7" w:rsidRPr="00693AA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Commonly d</w:t>
                                  </w:r>
                                  <w:r w:rsidRPr="00693AA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ifferentially methylated regions in ZY and 4C blastocyst groups</w:t>
                                  </w:r>
                                  <w:r w:rsidR="00693AA9" w:rsidRPr="00693AA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 w:rsidR="008D33AD" w:rsidRPr="008D33AD" w:rsidRDefault="008D33AD" w:rsidP="00EC5A3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left:0;text-align:left;margin-left:-329.55pt;margin-top:-190.3pt;width:530.25pt;height:4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" stroked="f">
                      <v:textbox>
                        <w:txbxContent>
                          <w:p w:rsidR="008D33AD" w:rsidRPr="00693AA9" w:rsidRDefault="008D33AD" w:rsidP="00EC5A39">
                            <w:pPr>
                              <w:spacing w:line="240" w:lineRule="auto"/>
                              <w:ind w:left="1134" w:hanging="992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93AA9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="006A140D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4</w:t>
                            </w:r>
                            <w:r w:rsidR="00693AA9" w:rsidRPr="00693AA9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Table.</w:t>
                            </w:r>
                            <w:r w:rsidRPr="00693AA9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43FB7" w:rsidRPr="00693AA9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ommonly d</w:t>
                            </w:r>
                            <w:r w:rsidRPr="00693AA9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fferentially methylated regions in ZY and 4C blastocyst groups</w:t>
                            </w:r>
                            <w:r w:rsidR="00693AA9" w:rsidRPr="00693AA9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8D33AD" w:rsidRPr="008D33AD" w:rsidRDefault="008D33AD" w:rsidP="00EC5A39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2_0843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6_04849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5_0415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KCNC1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5_1087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5_0835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LOC100300544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5_02279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0_0733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1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1_08517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SG12(A)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0_1154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3_1400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3_1707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LRRFIP1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6_0154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PIK3AP1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1_1595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4_0587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2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77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2_0172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6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LOC100295298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1_0073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3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ADAMTS17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3_1703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LRRFIP1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8_0628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8_11289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3_1447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293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EPHA10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1_11702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LOC100337435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Promoter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6_00787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8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9_08917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SHANK2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3_0512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2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40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SYT6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5_0615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8_1382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4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TLR4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Promoter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6_1014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4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23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CACNA1E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Promoter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4_0830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LRP12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Exon</w:t>
            </w: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2_0902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5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74F" w:rsidRPr="00635971" w:rsidTr="008D33AD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5_0503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3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274F" w:rsidRPr="00635971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41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0274F" w:rsidRPr="0000274F" w:rsidRDefault="0000274F" w:rsidP="008D3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8D33AD" w:rsidRDefault="008D33AD">
      <w:r>
        <w:br w:type="page"/>
      </w:r>
    </w:p>
    <w:tbl>
      <w:tblPr>
        <w:tblpPr w:leftFromText="180" w:rightFromText="180" w:vertAnchor="page" w:horzAnchor="margin" w:tblpXSpec="right" w:tblpY="1606"/>
        <w:tblW w:w="8073" w:type="dxa"/>
        <w:tblLook w:val="04A0" w:firstRow="1" w:lastRow="0" w:firstColumn="1" w:lastColumn="0" w:noHBand="0" w:noVBand="1"/>
      </w:tblPr>
      <w:tblGrid>
        <w:gridCol w:w="1245"/>
        <w:gridCol w:w="701"/>
        <w:gridCol w:w="992"/>
        <w:gridCol w:w="709"/>
        <w:gridCol w:w="1134"/>
        <w:gridCol w:w="1646"/>
        <w:gridCol w:w="1646"/>
      </w:tblGrid>
      <w:tr w:rsidR="00693AA9" w:rsidRPr="00635971" w:rsidTr="00693AA9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_00482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44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93AA9" w:rsidRPr="00635971" w:rsidTr="00693AA9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3_0326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2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6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 xml:space="preserve"> CCND3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693AA9" w:rsidRPr="00635971" w:rsidTr="00693AA9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6_0453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FASLG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Exon</w:t>
            </w:r>
          </w:p>
        </w:tc>
      </w:tr>
      <w:tr w:rsidR="00693AA9" w:rsidRPr="00635971" w:rsidTr="00693AA9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1_1599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2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29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93AA9" w:rsidRPr="00635971" w:rsidTr="00693AA9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3_07247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44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 xml:space="preserve"> BMP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  <w:tr w:rsidR="00693AA9" w:rsidRPr="00635971" w:rsidTr="00693AA9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4_0427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207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93AA9" w:rsidRPr="00635971" w:rsidTr="00693AA9">
        <w:trPr>
          <w:trHeight w:val="300"/>
        </w:trPr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1_0281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93AA9" w:rsidRPr="00635971" w:rsidTr="00693AA9">
        <w:trPr>
          <w:trHeight w:val="300"/>
        </w:trPr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23_03593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1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AA9" w:rsidRPr="00635971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971">
              <w:rPr>
                <w:rFonts w:ascii="Times New Roman" w:eastAsia="Times New Roman" w:hAnsi="Times New Roman" w:cs="Times New Roman"/>
                <w:color w:val="000000"/>
              </w:rPr>
              <w:t>0.0397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PTK7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AA9" w:rsidRPr="0000274F" w:rsidRDefault="00693AA9" w:rsidP="0069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274F">
              <w:rPr>
                <w:rFonts w:ascii="Times New Roman" w:eastAsia="Times New Roman" w:hAnsi="Times New Roman" w:cs="Times New Roman"/>
              </w:rPr>
              <w:t>Intron</w:t>
            </w:r>
          </w:p>
        </w:tc>
      </w:tr>
    </w:tbl>
    <w:p w:rsidR="00FD1972" w:rsidRDefault="00EC5A39" w:rsidP="00635971">
      <w:pPr>
        <w:jc w:val="center"/>
      </w:pPr>
    </w:p>
    <w:p w:rsidR="00693AA9" w:rsidRDefault="00693AA9" w:rsidP="00635971">
      <w:pPr>
        <w:jc w:val="center"/>
      </w:pPr>
    </w:p>
    <w:p w:rsidR="00693AA9" w:rsidRDefault="00693AA9" w:rsidP="00635971">
      <w:pPr>
        <w:jc w:val="center"/>
      </w:pPr>
    </w:p>
    <w:p w:rsidR="00693AA9" w:rsidRDefault="00693AA9" w:rsidP="00635971">
      <w:pPr>
        <w:jc w:val="center"/>
      </w:pPr>
    </w:p>
    <w:p w:rsidR="00693AA9" w:rsidRDefault="00693AA9" w:rsidP="00635971">
      <w:pPr>
        <w:jc w:val="center"/>
      </w:pPr>
    </w:p>
    <w:p w:rsidR="00693AA9" w:rsidRDefault="00EC5A39" w:rsidP="00EC5A39">
      <w:pPr>
        <w:ind w:left="1418" w:hanging="1418"/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</w:t>
      </w:r>
      <w:bookmarkStart w:id="0" w:name="_GoBack"/>
      <w:r w:rsidR="00693A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g</w:t>
      </w:r>
      <w:r w:rsidR="00693AA9" w:rsidRPr="008D33A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693A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C=level of hypermethylation or hypomethylation in log</w:t>
      </w:r>
      <w:r w:rsidR="00693AA9" w:rsidRPr="00243FB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693A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cale relative to VO blastocyst group.</w:t>
      </w:r>
      <w:bookmarkEnd w:id="0"/>
    </w:p>
    <w:sectPr w:rsidR="00693AA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971"/>
    <w:rsid w:val="0000274F"/>
    <w:rsid w:val="00174DBC"/>
    <w:rsid w:val="00243FB7"/>
    <w:rsid w:val="00520858"/>
    <w:rsid w:val="005A17F8"/>
    <w:rsid w:val="005C75C3"/>
    <w:rsid w:val="00635971"/>
    <w:rsid w:val="00693AA9"/>
    <w:rsid w:val="006A140D"/>
    <w:rsid w:val="006B6030"/>
    <w:rsid w:val="008333A6"/>
    <w:rsid w:val="008772E0"/>
    <w:rsid w:val="008D33AD"/>
    <w:rsid w:val="009E1887"/>
    <w:rsid w:val="00B967EE"/>
    <w:rsid w:val="00CA652A"/>
    <w:rsid w:val="00D02490"/>
    <w:rsid w:val="00E461DB"/>
    <w:rsid w:val="00EC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3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33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3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33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4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12</cp:revision>
  <dcterms:created xsi:type="dcterms:W3CDTF">2015-03-30T10:50:00Z</dcterms:created>
  <dcterms:modified xsi:type="dcterms:W3CDTF">2015-08-06T10:28:00Z</dcterms:modified>
</cp:coreProperties>
</file>